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A4AAF" w14:textId="698AD39F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1. Clements CL, Hussey GD. Measles. In: Murray JL, Lopez AD, Mathers CD, eds. Global epidemiology of infectious diseases. Geneva, Switzerland: World Health Organization, 2004.</w:t>
      </w:r>
    </w:p>
    <w:p w14:paraId="0054770D" w14:textId="7C287E43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2. Hinman AR, Orenstein WA, Bloch AB, et al. Impact of measles in the United States. Rev Infect Dis 1983; 5:439–44.</w:t>
      </w:r>
    </w:p>
    <w:p w14:paraId="02FAD5EC" w14:textId="40C1B6C3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3. Rota PA, Rota JS, Goodson JL. Subacute sclerosing panencephalitis. Clin Infect Dis 2017; 65:233–4.</w:t>
      </w:r>
    </w:p>
    <w:p w14:paraId="253C8599" w14:textId="3444E56F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Laksono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BM, de Vries RD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Duprex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WP, de Swart RL. Measles pathogenesis, immune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suppression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 xml:space="preserve"> and animal models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Opi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Viro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2020; 41:31–7.</w:t>
      </w:r>
    </w:p>
    <w:p w14:paraId="32F0F7AF" w14:textId="42EDAC2E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Laksono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BM, de Vries RD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Verburgh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J, et al. Studies into the mechanism of measles-associated immune suppression during a measles outbreak in the Netherlands. Nat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2018; 9:4944.</w:t>
      </w:r>
    </w:p>
    <w:p w14:paraId="49CB2CDF" w14:textId="7A84D644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6. de Swart RL, Ludlow M, de Witte L, et al. Predominant infection of CD150+ lymphocytes and dendritic cells during measles virus infection of macaques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Pathog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2007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3:e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178.</w:t>
      </w:r>
    </w:p>
    <w:p w14:paraId="661A8725" w14:textId="23E4D092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7. Mina MJ, Kula T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Leng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Y, et al. Measles virus infection diminishes preexisting antibodies that offer protection from other pathogens. Science 2019; 366:599–606.</w:t>
      </w:r>
    </w:p>
    <w:p w14:paraId="6884B37E" w14:textId="7BDDF308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Petrova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VN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Sawatsk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B, Han AX, et al. Incomplete genetic reconstitution of B cell pools contributes to prolonged immunosuppression after measles. Sci Immunol 2019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4:eaay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6125.</w:t>
      </w:r>
    </w:p>
    <w:p w14:paraId="554038DA" w14:textId="46ECC885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9. Wolfson LJ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rai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F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Luquero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FJ, Birmingham ME, Strebel PM. Estimates of measles case fatality ratios: a comprehensive review of community-based studies. Int J Epidemiol 2009; 38:192–205.</w:t>
      </w:r>
    </w:p>
    <w:p w14:paraId="21390FE9" w14:textId="048EA476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10. Salama P, Assefa F, Talley L, Spiegel P, van Der Veen A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otwa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CA. Malnutrition, measles, mortality, and the humanitarian response during a famine in Ethiopia. JAMA 2001; 286:563–71.</w:t>
      </w:r>
    </w:p>
    <w:p w14:paraId="5EA3EA6A" w14:textId="0165B52A" w:rsidR="0021769B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11. Patel M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Dumolard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Nedelec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Y, et al. Progress toward regional measles elimination–worldwide, 2000–2018. MMWR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rb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ortal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ep 2019; 68:1105–11.</w:t>
      </w:r>
    </w:p>
    <w:p w14:paraId="3F4FE247" w14:textId="692DD2F1" w:rsidR="00081D57" w:rsidRPr="00552D12" w:rsidRDefault="0021769B" w:rsidP="0021769B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12. Clemmons NS, Wallace GS, Patel M, Gastanaduy PA. Incidence of measles in the United States, 2001–2015. JAMA 2017; 318:1279–81</w:t>
      </w:r>
    </w:p>
    <w:p w14:paraId="0C8661FC" w14:textId="65C3D768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13. Lee AD, Clemmons NS, Patel M, Gastanaduy PA. International importations of measles virus into the United States during the post-elimination era, 20012016. J Infect Dis 2019; 219:1616–23.</w:t>
      </w:r>
    </w:p>
    <w:p w14:paraId="2FB611B6" w14:textId="64526B35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14. Roush SW, Murphy TV; Vaccine-Preventable Disease Table Working Group. Historical comparisons of morbidity and mortality for vaccine-preventable diseases in the United States. JAMA 2007; 298:2155–63.</w:t>
      </w:r>
    </w:p>
    <w:p w14:paraId="371F9319" w14:textId="712CCD4A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15. World Health Organization. Meeting of the strategic advisory group of experts on immunization, November 2010—summary,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conclusions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 xml:space="preserve"> and recommendations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Epidemiol Rec 2011; 86:1–16.</w:t>
      </w:r>
    </w:p>
    <w:p w14:paraId="272D9F8B" w14:textId="65901277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lastRenderedPageBreak/>
        <w:t>16. Rota PA, Moss WJ, Takeda M, de Swart RL, Thompson KM, Goodson JL. Measles. Nat Rev Dis Primers 2016; 2:16049.</w:t>
      </w:r>
    </w:p>
    <w:p w14:paraId="32D19697" w14:textId="14B01F51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17. Taylor MJ, Godfrey E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Baczko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ter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eule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V, Wild TF, Rima BK. Identification of several different lineages of measles virus. J Gen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Viro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1991; 72:83–8.</w:t>
      </w:r>
    </w:p>
    <w:p w14:paraId="0902419B" w14:textId="6585CE33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18. Rota PA, Brown K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ankertz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A, et al. Global distribution of measles genotypes and measles molecular epidemiology. J Infect Dis 2011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204:S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514–23.</w:t>
      </w:r>
    </w:p>
    <w:p w14:paraId="5302EF7D" w14:textId="71CB420B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19. Enders JF, Peebles TC. Propagation in tissue cultures of cytopathogenic agents from patients with measles. Proc Soc Exp Biol Med 1954; 86:277–86.</w:t>
      </w:r>
    </w:p>
    <w:p w14:paraId="37483176" w14:textId="65B7D646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20. Strebel PM, Papania MJ, Gastanaduy PA, Goodson JL. Measles vaccines. In: Plotkin SA, Orenstein WA, Offit PA, eds. Vaccines. 7th ed. New York, NY: Saunders Elsevier, 2018:579–618.</w:t>
      </w:r>
    </w:p>
    <w:p w14:paraId="0240587B" w14:textId="2F27BF71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21. Bankamp B, Takeda M, Zhang Y, Xu W, Rota PA. Genetic characterization of measles vaccine strains. J Infect Dis 2011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204:S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533–48.</w:t>
      </w:r>
    </w:p>
    <w:p w14:paraId="798F15BC" w14:textId="77777777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22. Griffin DE. Measles vaccine. Viral Immunol 2018; 31:86–95.</w:t>
      </w:r>
    </w:p>
    <w:p w14:paraId="3F0FC2BC" w14:textId="2989B56F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23. Greenwood KP, Hafiz R, Ware RS, Lambert SB. A systematic review of human-to-human transmission of measles vaccine virus. Vaccine 2016; 34:2531–6.</w:t>
      </w:r>
    </w:p>
    <w:p w14:paraId="108A2CB1" w14:textId="7A09BBB9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24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Tami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A, Rota PA, Wang ZD, Heath JL, Anderson LJ, Bellini WJ. Antigenic analysis of current wild type and vaccine strains of measles virus. J Infect Dis 1994; 170:795–801.</w:t>
      </w:r>
    </w:p>
    <w:p w14:paraId="20FDC0C1" w14:textId="0678BF48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25. Beaty SM, Lee B. Constraints on the genetic and antigenic variability of measles virus. Viruses 2016; 8:109.</w:t>
      </w:r>
    </w:p>
    <w:p w14:paraId="481FD67B" w14:textId="19472F86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26. Chen RT, Markowitz LE, Albrecht P, et al. Measles antibody: reevaluation of protective titers. J Infect Dis 1990; 162:1036–42.</w:t>
      </w:r>
    </w:p>
    <w:p w14:paraId="52A72233" w14:textId="1E76359D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27. Albrecht P, Herrmann K, Burns GR. Role of virus strain in conventional and enhanced measles plaque neutralization test. J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Viro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ethods 1981; 3:251–60.</w:t>
      </w:r>
    </w:p>
    <w:p w14:paraId="3FC88F81" w14:textId="44318091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28. McLean HQ, Fiebelkorn AP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Temte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JL, Wallace GS; Centers for Disease Control and Prevention. Prevention of measles, rubella, congenital rubella syndrome, and mumps, 2013: summary recommendations of the Advisory Committee on Immunization Practices (ACIP). MMWR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Recomm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ep 2013; 62:1–34.</w:t>
      </w:r>
    </w:p>
    <w:p w14:paraId="0CE03E87" w14:textId="5361CD92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29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Peltola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Heinone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OP. Frequency of true adverse reactions to measles-mumps-rubella vaccine. A double-blind placebo-controlled trial in twins. Lancet 1986; 1:939–42.</w:t>
      </w:r>
    </w:p>
    <w:p w14:paraId="0FD6C52B" w14:textId="3D10D053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0. Weibel RE, Carlson AJ Jr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Villarejo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VM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Buynak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EB, McLean AA, Hilleman MR. Clinical and laboratory studies of combined live measles, mumps, and rubella vaccines using the RA 27/3 rubella virus. Proc Soc Exp Biol Med 1980; 165:323–6.</w:t>
      </w:r>
    </w:p>
    <w:p w14:paraId="13982D78" w14:textId="28D68DF8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1. Rowlands DF, Freestone DS. Vaccination against rubella of susceptible schoolgirls in Reading. J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Hyg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Lond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>) 1971; 69:579–86.</w:t>
      </w:r>
    </w:p>
    <w:p w14:paraId="02FC0DF2" w14:textId="58107BB1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2. Dos Santos BA, Ranieri TS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Bercini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, et al. An evaluation of the adverse reaction potential of three measles-mumps-rubella combination vaccines. Rev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Panam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Salud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Publica 2002; 12:240–6.</w:t>
      </w:r>
    </w:p>
    <w:p w14:paraId="331D0D30" w14:textId="3C5A0233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3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LeBaro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CW, Bi D, Sullivan BJ, Beck C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argiullo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P. Evaluation of potentially common adverse events associated with the first and second doses of measles-mumps-rubella vaccine. Pediatrics 2006; 118:1422–30.</w:t>
      </w:r>
    </w:p>
    <w:p w14:paraId="2C4EA8D7" w14:textId="3BFF831B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4. Committee to Review Adverse Effects of Vaccines, Institute of Medicine; Stratton K, Ford A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Rusch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E, Clayton EW, eds. Adverse effects of vaccines: evidence and causality. Washington, DC: National Academies Press, 2011.</w:t>
      </w:r>
    </w:p>
    <w:p w14:paraId="5E29F333" w14:textId="17AD3864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5. Barlow WE, Davis RL, Glasser JW, et al; Centers for Disease Control and Prevention Vaccine Safety Datalink Working Group. The risk of seizures after receipt of whole-cell pertussis or measles, mumps, and rubella vaccine. N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Eng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J Med 2001; 345:656–61.</w:t>
      </w:r>
    </w:p>
    <w:p w14:paraId="6E68FB05" w14:textId="5E148604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6. Klein NP, Fireman B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Yih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WK, et al; Vaccine Safety Datalink. Measles-mumps-rubella-varicella combination vaccine and the risk of febrile seizures. Pediatrics 2010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126:e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1–8.</w:t>
      </w:r>
    </w:p>
    <w:p w14:paraId="1E53E244" w14:textId="727095AD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7. Klein NP, Lewis E, Baxter R, et al. Measles-containing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vaccines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 xml:space="preserve"> and febrile seizures in children age 4 to 6 years. Pediatrics 2012; 129:809–14.</w:t>
      </w:r>
    </w:p>
    <w:p w14:paraId="0B08360B" w14:textId="14ACFABC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8. France EK, Glanz J, Xu S, et al; Vaccine Safety Datalink Team. Risk of immune thrombocytopenic purpura after measles-mumps-rubella immunization in children. Pediatrics 2008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121:e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687–92.</w:t>
      </w:r>
    </w:p>
    <w:p w14:paraId="135F7A61" w14:textId="7989D035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39. Bayer WL, Sherman FE, Michaels RH, Szeto IL, Lewis JH. Purpura in congenital and acquired rubella. N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Eng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J Med 1965; 273:1362–6.</w:t>
      </w:r>
    </w:p>
    <w:p w14:paraId="1B12F8B7" w14:textId="50FB1CD9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40. Pool V, Braun MM, Kelso JM, et al; VAERS Team. US Vaccine Adverse Event Reporting System. Prevalence of anti-gelatin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antibodies in people with anaphylaxis after measles-mumps rubella vaccine in the United States. Pediatrics 2002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110:e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71.</w:t>
      </w:r>
    </w:p>
    <w:p w14:paraId="6E19A70F" w14:textId="77777777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41. James JM, Burks AW, Roberson PK, Sampson HA. Safe administration of the measles vaccine to children allergic to eggs. N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Eng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J Med 1995; 332:1262–6. </w:t>
      </w:r>
    </w:p>
    <w:p w14:paraId="1E025FF7" w14:textId="0F087A43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42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Rietsche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L, Bernier R. Neomycin sensitivity and the MMR vaccine. JAMA 1981; 245:571.</w:t>
      </w:r>
    </w:p>
    <w:p w14:paraId="1B1F50DA" w14:textId="4F2EFEB0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43. McNeil MM, Weintraub ES, Duffy J, et al. Risk of anaphylaxis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after vaccination in children and adults. J Allergy Clin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Immunol 2016; 137:868–78.</w:t>
      </w:r>
    </w:p>
    <w:p w14:paraId="6549EFF6" w14:textId="4159A172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44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nafo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WJ, Haslam DB, Roberts RL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Zaki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SR, Bellini WJ,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Coffin CM. Disseminated measles infection after vaccination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in a child with a congenital immunodeficiency. J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1994; 124:273–6.</w:t>
      </w:r>
    </w:p>
    <w:p w14:paraId="29A76DE2" w14:textId="721DEF73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45. Mawhinney H, Allen IV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Beare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JM, et al.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Dysgammaglobulinaemia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complicated by disseminate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measles. Br Med J 1971; 2:380–1.</w:t>
      </w:r>
    </w:p>
    <w:p w14:paraId="3125E054" w14:textId="14D03E45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46. Centers for Disease Control and Prevention. Measles pneumonitis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following measles-mumps-rubella vaccination of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a patient with HIV infection, 1993. MMWR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rb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ortal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ep 1996; 45:603–6.</w:t>
      </w:r>
    </w:p>
    <w:p w14:paraId="4CA448F3" w14:textId="649DA312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47. Angel JB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alpita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P, Lerch RA, et al. Vaccine-associate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measles pneumonitis in an adult with AIDS. Ann Intern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Med 1998; 129:104–6.</w:t>
      </w:r>
    </w:p>
    <w:p w14:paraId="42C3D394" w14:textId="5A4A1AFF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48. Scott P, Moss WJ, Gilani Z, Low N. Measles vaccination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in HIV-infected children: systematic review and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etaanalysis</w:t>
      </w:r>
      <w:proofErr w:type="spellEnd"/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of safety and immunogenicity. J Infect Dis 2011;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204:S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164–78.</w:t>
      </w:r>
    </w:p>
    <w:p w14:paraId="1B4AB7B3" w14:textId="743DE9CE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49. Nasser R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Rakedzo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S, Dickstein Y, et al. Are all vaccines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safe for the pregnant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traveller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>? a systematic review an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meta-analysis. J Travel Med 2020; 27:taz074.</w:t>
      </w:r>
    </w:p>
    <w:p w14:paraId="0CD6CFC6" w14:textId="0ED538D8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50. Sukumaran L, McNeil MM, Moro PL, Lewis PW,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iniecki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SK, Shimabukuro TT. Adverse events following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measles, mumps, and rubella vaccine in adults reporte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to the Vaccine Adverse Event Reporting System (VAERS),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2003–2013. Clin Infect Dis 2015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60:e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58–65.</w:t>
      </w:r>
    </w:p>
    <w:p w14:paraId="08617B52" w14:textId="74AE525B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51. World Health Organization. WHO vaccine-preventable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diseases: monitoring system. 2018 global summary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http://apps.who.int/immunization_monitoring/globalsummary/</w:t>
      </w:r>
      <w:r w:rsidRPr="00552D12">
        <w:rPr>
          <w:rFonts w:ascii="Times New Roman" w:hAnsi="Times New Roman" w:cs="Times New Roman"/>
          <w:sz w:val="24"/>
          <w:szCs w:val="24"/>
        </w:rPr>
        <w:t>schedules. Accessed 1 June 2020.</w:t>
      </w:r>
    </w:p>
    <w:p w14:paraId="3C04741F" w14:textId="67D2F7BF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52. Brinkman ID, de Wit J, Smits GP, et al. Early measles vaccination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during an outbreak in the Netherlands: short-term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and long-term decreases in antibody responses among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children vaccinated before 12 months of age. J Infect Dis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019; 220:594–602.</w:t>
      </w:r>
    </w:p>
    <w:p w14:paraId="59A9C4D7" w14:textId="26CB34C5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53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an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HA, Arvin AM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alinu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J, Logan L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DeHovitz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,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Maldonado Y. Deficiency of the humoral immune response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to measles vaccine in infants immunized at age 6 months.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JAMA 1998; 280:527–32.</w:t>
      </w:r>
    </w:p>
    <w:p w14:paraId="767D6483" w14:textId="1A4DCC50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54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an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HA, Yasukawa LL, Alderson A, et al. Humoral an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cell-mediated immune responses to an early 2-dose measles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vaccination regimen in the United States. J Infect Dis 2004;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190:83–90.</w:t>
      </w:r>
    </w:p>
    <w:p w14:paraId="43355DC7" w14:textId="75BB8303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55. Patel MK, Goodson JL, Alexander JP, Jr., et al. Progress towar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regional measles elimination–worldwide, 2000–2019.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MMWR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rb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ortal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ep 2020; 69:1700–5.</w:t>
      </w:r>
    </w:p>
    <w:p w14:paraId="4866BF67" w14:textId="639BD7F7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56. Hill HA, Elam-Evans LD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Yanke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D, Singleton JA,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Kang Y. Vaccination coverage among children aged</w:t>
      </w:r>
      <w:r w:rsidR="00AB0AC0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19–35 months—United States, 2017. MMWR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rb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ortal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ep 2018; 67:1123–8.</w:t>
      </w:r>
    </w:p>
    <w:p w14:paraId="099CAF71" w14:textId="0AA85EFF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57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ellerso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JL, Maxwell CB, Knighton CL, Kriss JL, Seither R,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Black CL. Vaccination coverage for selected vaccines an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exemption rates among children in kindergarten—Unite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States, 2017-18 school year. MMWR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rb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ortal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Rep 2018; 67:1115–22.</w:t>
      </w:r>
    </w:p>
    <w:p w14:paraId="27DDF00E" w14:textId="14D1B434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58. Government of Canada. Highlights from the 2017 childhoo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National Immunization Coverage Survey (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cNIC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>).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https://www.canada.ca/en/services/health/publications/vaccines-immunization/vaccine-uptake-canadian-childrenpreliminary-results-2017-childhood-national-immunizationcoverage-survey.html. Accessed 13 September 2020.</w:t>
      </w:r>
    </w:p>
    <w:p w14:paraId="4BAC61EF" w14:textId="4725A3F6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59. Australian Government Department of Health. Historical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coverage data tables for all children. https://www.health.gov.au/health-topics/immunisation/childhoodimmunisation-coverage/historical-coverage-data-tablesfor-all-children#2-year-olds. Accessed 13 September 2020.</w:t>
      </w:r>
    </w:p>
    <w:p w14:paraId="502EA224" w14:textId="44007650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60. Ozawa S, Clark S, Portnoy A, Grewal S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Brenze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L, Walker D.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Return on investment from childhood immunization in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low- and middle-income countries, 2011–20. Health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016; 35:199–207.</w:t>
      </w:r>
    </w:p>
    <w:p w14:paraId="5FBFAE33" w14:textId="6CF912E5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61. Lee LA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Franze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L, Atwell J, et al. The estimated mortality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impact of vaccinations forecast to be administered during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011–2020 in 73 countries supported by the GAVI Alliance.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Vaccine 2013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31:B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61–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72.</w:t>
      </w:r>
    </w:p>
    <w:p w14:paraId="496DB661" w14:textId="5A268B90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62. Ozawa S, Clark S, Portnoy A, et al. Estimated economic impact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of vaccinations in 73 low- and middle-income countries,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001–2020. Bull World Health Organization 2017;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95:629–38.</w:t>
      </w:r>
    </w:p>
    <w:p w14:paraId="72FAA7AC" w14:textId="2C5412E4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63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Durrheim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DN. Measles eradication—retreating is not an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option. Lancet Infect Dis 2020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="00F05993" w:rsidRPr="00552D12">
        <w:rPr>
          <w:rFonts w:ascii="Times New Roman" w:hAnsi="Times New Roman" w:cs="Times New Roman"/>
          <w:sz w:val="24"/>
          <w:szCs w:val="24"/>
        </w:rPr>
        <w:t>20:e</w:t>
      </w:r>
      <w:proofErr w:type="gramEnd"/>
      <w:r w:rsidR="00F05993" w:rsidRPr="00552D12">
        <w:rPr>
          <w:rFonts w:ascii="Times New Roman" w:hAnsi="Times New Roman" w:cs="Times New Roman"/>
          <w:sz w:val="24"/>
          <w:szCs w:val="24"/>
        </w:rPr>
        <w:t>138-e141</w:t>
      </w:r>
    </w:p>
    <w:p w14:paraId="2C451157" w14:textId="55C170DC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64. Ozawa S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Yemeke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TT, Thompson KM. Systematic review of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the incremental costs of interventions that increase immunization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coverage. Vaccine 2018; 36:3641–9.</w:t>
      </w:r>
    </w:p>
    <w:p w14:paraId="360524DE" w14:textId="7F3A46EB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65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Durrheim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DN, Crowcroft NS. The price of delaying measles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eradication. Lancet Public Health 2017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2:e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130–1.</w:t>
      </w:r>
    </w:p>
    <w:p w14:paraId="29032168" w14:textId="683CE568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66. Pike J, Leidner AJ, Gastanaduy PA. A review of measles outbreak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cost estimates from the US in the post-elimination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era (2004–2017): estimates by perspective and cost type.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Clin Infect Dis 2020; 71:1568–76.</w:t>
      </w:r>
    </w:p>
    <w:p w14:paraId="297A366E" w14:textId="3AA72C29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67. Zhou F, Shefer A, Wenger J, et al. Economic evaluation of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the routine childhood immunization program in the United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States, 2009. Pediatrics 2014; 133:577–85.</w:t>
      </w:r>
    </w:p>
    <w:p w14:paraId="0F353AC1" w14:textId="64B8A27A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68. Thompson KM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Odahowski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CL. Systematic review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of health economic analyses of measles and rubella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immunization interventions. Risk Anal 2016;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36:1297–314.</w:t>
      </w:r>
    </w:p>
    <w:p w14:paraId="534703FA" w14:textId="1F3906B2" w:rsidR="00731E27" w:rsidRPr="00552D12" w:rsidRDefault="00731E27" w:rsidP="00731E27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69. Patel MK, Antoni S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Nedelec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Y, et al. The changing global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epidemiology of measles, 2013–2018. J Infect Dis 2020;</w:t>
      </w:r>
      <w:r w:rsidR="008B0A2C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22:1117–28.</w:t>
      </w:r>
    </w:p>
    <w:p w14:paraId="064AA9EE" w14:textId="04ACC6C3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70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astañadu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PA, Budd J, Fisher N, et al. A measles outbreak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in an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underimmunized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Amish community in Ohio. N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Engl</w:t>
      </w:r>
      <w:proofErr w:type="spellEnd"/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J Med 2016; 375:1343–54.</w:t>
      </w:r>
    </w:p>
    <w:p w14:paraId="3DC62C05" w14:textId="4643FFD8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71. Banerjee E, Griffith J, Kenyon C, et al. Containing a measles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outbreak in Minnesota, 2017: methods and challenges.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Perspect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Public Health 2020; 140:162–71.</w:t>
      </w:r>
    </w:p>
    <w:p w14:paraId="3CB268F3" w14:textId="11601200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72. Carlson A, Riethman M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astañadu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P, et al. Notes from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the field: community outbreak of measles—Clark County,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Washington, 2018-2019. MMWR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rb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ortal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ep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019; 68:446–7.</w:t>
      </w:r>
    </w:p>
    <w:p w14:paraId="37D331BF" w14:textId="3713376B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73. Patel M, Lee AD, Redd SB, et al. Increase in measles cases–United States, January 1-April 26, 2019. MMWR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rb</w:t>
      </w:r>
      <w:proofErr w:type="spellEnd"/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Mortal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ep 2019; 68:402–4.</w:t>
      </w:r>
    </w:p>
    <w:p w14:paraId="74B2A93D" w14:textId="4C6FF774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74. Patel M, Lee AD, Clemmons NS, et al. National update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on measles cases and outbreaks—United States, January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1-October 1, 2019. MMWR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rb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ortal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ep 2019;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68:893–6.</w:t>
      </w:r>
    </w:p>
    <w:p w14:paraId="7E9CECB4" w14:textId="116E1022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75. World Health Organization. 2012–2020 Global measles and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rubella strategic plan. https://apps.who.int/iris/bitstream/handle/10665/44855/9789241503396_eng.pdf;jsessionid=E46691BCFE3715F748D48129CCD14A30?sequence=1.Accessed 10 June 2020.</w:t>
      </w:r>
    </w:p>
    <w:p w14:paraId="320D70E8" w14:textId="6AF908EA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76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osti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LO, Hodge JG Jr, Bloom BR, et al. The public health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crisis of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underimmunisatio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>: a global plan of action. Lancet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Infect Dis 2020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20:e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11–6.</w:t>
      </w:r>
    </w:p>
    <w:p w14:paraId="74CC383E" w14:textId="4B2B21D3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77. Peck M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Gacic-Dobo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, Diallo MS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Nedelec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Sodha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SV,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Wallace AS. Global routine vaccination coverage, 2018.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orb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ortal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Wkly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ep 2019; 68:937–42.</w:t>
      </w:r>
    </w:p>
    <w:p w14:paraId="6E287FC2" w14:textId="674262CD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78. Orenstein WA, Hinman A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Nkowane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B, Olive JM,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Reingold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A. Measles and Rubella Global Strategic Plan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2012–2020 midterm review. Vaccine 2018; </w:t>
      </w:r>
      <w:proofErr w:type="gramStart"/>
      <w:r w:rsidRPr="00552D12">
        <w:rPr>
          <w:rFonts w:ascii="Times New Roman" w:hAnsi="Times New Roman" w:cs="Times New Roman"/>
          <w:sz w:val="24"/>
          <w:szCs w:val="24"/>
        </w:rPr>
        <w:t>36:A</w:t>
      </w:r>
      <w:proofErr w:type="gramEnd"/>
      <w:r w:rsidRPr="00552D12">
        <w:rPr>
          <w:rFonts w:ascii="Times New Roman" w:hAnsi="Times New Roman" w:cs="Times New Roman"/>
          <w:sz w:val="24"/>
          <w:szCs w:val="24"/>
        </w:rPr>
        <w:t>1–34.</w:t>
      </w:r>
    </w:p>
    <w:p w14:paraId="215AC49E" w14:textId="2C8982DF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79. World Health Organization. Ten threats to global health in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019. https://www.who.int/vietnam/news/feature-stories/detail/ten-threats-to-global-health-in-2019. Accessed 5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September 2020.</w:t>
      </w:r>
    </w:p>
    <w:p w14:paraId="279BC05C" w14:textId="124168DD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80. Centers for Disease Control and Prevention. Vaccinate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with confidence. https://www.cdc.gov/vaccines/partners/vaccinate-with-confidence.html. Accessed 8 September 2020.</w:t>
      </w:r>
    </w:p>
    <w:p w14:paraId="274D50D5" w14:textId="0258FEA9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81. World Health Organization. Improving vaccination demand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and addressing hesitancy. https://www.who.int/immunization/programmes_systems/vaccine_hesitancy/en/.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Accessed 8 September 2020.</w:t>
      </w:r>
    </w:p>
    <w:p w14:paraId="6D1C6E89" w14:textId="5CAB6CDA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82. World Health Organization. Immunization Agenda 2030: a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global strategy to leave no one behind. Geneva, Switzerland: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World Health Organization. 2018. https://www.who.int/teams/immunization-vaccines-and-biologicals/strategies/ia2030. Accessed 6 May 2020.</w:t>
      </w:r>
    </w:p>
    <w:p w14:paraId="3E9B95E8" w14:textId="7BC82333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83. Goodson JL, Alexander JP, Linkins RW, Orenstein WA.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Measles and rubella elimination: learning from polio eradication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and moving forward with a diagonal approach.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Expert Rev Vaccines 2017; 16:1203–16.</w:t>
      </w:r>
    </w:p>
    <w:p w14:paraId="52FC4E50" w14:textId="3D21F33F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84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Biellik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J, Orenstein WA. Strengthening routine immunization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through measles-rubella elimination. Vaccine 2018;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36:5645–50.</w:t>
      </w:r>
    </w:p>
    <w:p w14:paraId="41CB158C" w14:textId="2049275B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85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Durrheim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DN. Measuring equitable delivery of vaccines.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Vaccine 2020; 38:2433–4.</w:t>
      </w:r>
    </w:p>
    <w:p w14:paraId="42700B10" w14:textId="130C170E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86. Warrener L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Slibinska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R, Chua KB, et al. A point-of-care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test for measles diagnosis: detection of measles-specific IgM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antibodies and viral nucleic acid. Bull World Health Organ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011; 89:675–82.</w:t>
      </w:r>
    </w:p>
    <w:p w14:paraId="0F6EE8DE" w14:textId="7C46C606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87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Shonhai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A, Warrener L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Mangwanya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D, et al. Investigation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of a measles outbreak in Zimbabwe, 2010: potential of a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point of care test to replace laboratory confirmation of suspected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cases. Epidemiol Infect 2015; 143:3442–50.</w:t>
      </w:r>
    </w:p>
    <w:p w14:paraId="233E21F7" w14:textId="339E51AC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88. Low N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Bavdekar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Jeyaseelan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L, et al. A randomized, controlled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trial of an aerosolized vaccine against measles. N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Engl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J Med 2015; 372:1519–29.</w:t>
      </w:r>
    </w:p>
    <w:p w14:paraId="6165B4D1" w14:textId="7C85C54A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89. Cape S, Chaudhari A, Vaidya V, et al; MA Group. Safety and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immunogenicity of dry powder measles vaccine administered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by inhalation: a randomized controlled Phase I clinical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trial. Vaccine 2014;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32:6791–7.</w:t>
      </w:r>
    </w:p>
    <w:p w14:paraId="75E470C7" w14:textId="376DEA48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90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Klinkenberg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D, Nishiura H. The correlation between infectivity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and incubation period of measles, estimated from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 xml:space="preserve">households with two cases. J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Theor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Biol 2011; 284:52–60.</w:t>
      </w:r>
    </w:p>
    <w:p w14:paraId="54C0138B" w14:textId="019BF7FB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91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Cutt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FT, Clements CJ, Bennett JV. Alternative routes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of measles immunization: a review. Biologicals 1997;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5:323–38.</w:t>
      </w:r>
    </w:p>
    <w:p w14:paraId="0CFEB41F" w14:textId="3B0A1573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 xml:space="preserve">92.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Edens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C, Collins ML, Ayers J, Rota PA, </w:t>
      </w:r>
      <w:proofErr w:type="spellStart"/>
      <w:r w:rsidRPr="00552D12">
        <w:rPr>
          <w:rFonts w:ascii="Times New Roman" w:hAnsi="Times New Roman" w:cs="Times New Roman"/>
          <w:sz w:val="24"/>
          <w:szCs w:val="24"/>
        </w:rPr>
        <w:t>Prausnitz</w:t>
      </w:r>
      <w:proofErr w:type="spellEnd"/>
      <w:r w:rsidRPr="00552D12">
        <w:rPr>
          <w:rFonts w:ascii="Times New Roman" w:hAnsi="Times New Roman" w:cs="Times New Roman"/>
          <w:sz w:val="24"/>
          <w:szCs w:val="24"/>
        </w:rPr>
        <w:t xml:space="preserve"> MR.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Measles vaccination using a microneedle patch. Vaccine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013; 31:3403–9.</w:t>
      </w:r>
    </w:p>
    <w:p w14:paraId="69C2A9B6" w14:textId="6CA9183D" w:rsidR="009E796A" w:rsidRPr="00552D12" w:rsidRDefault="009E796A" w:rsidP="009E796A">
      <w:pPr>
        <w:rPr>
          <w:rFonts w:ascii="Times New Roman" w:hAnsi="Times New Roman" w:cs="Times New Roman"/>
          <w:sz w:val="24"/>
          <w:szCs w:val="24"/>
        </w:rPr>
      </w:pPr>
      <w:r w:rsidRPr="00552D12">
        <w:rPr>
          <w:rFonts w:ascii="Times New Roman" w:hAnsi="Times New Roman" w:cs="Times New Roman"/>
          <w:sz w:val="24"/>
          <w:szCs w:val="24"/>
        </w:rPr>
        <w:t>93. Joyce JC, Carroll TD, Collins ML, et al. A microneedle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patch for measles and rubella vaccination is immunogenic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and protective in infant rhesus macaques. J Infect Dis 2018;</w:t>
      </w:r>
      <w:r w:rsidR="00F05993" w:rsidRPr="00552D12">
        <w:rPr>
          <w:rFonts w:ascii="Times New Roman" w:hAnsi="Times New Roman" w:cs="Times New Roman"/>
          <w:sz w:val="24"/>
          <w:szCs w:val="24"/>
        </w:rPr>
        <w:t xml:space="preserve"> </w:t>
      </w:r>
      <w:r w:rsidRPr="00552D12">
        <w:rPr>
          <w:rFonts w:ascii="Times New Roman" w:hAnsi="Times New Roman" w:cs="Times New Roman"/>
          <w:sz w:val="24"/>
          <w:szCs w:val="24"/>
        </w:rPr>
        <w:t>218:124–32.</w:t>
      </w:r>
    </w:p>
    <w:sectPr w:rsidR="009E796A" w:rsidRPr="00552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E3B2F1" w14:textId="77777777" w:rsidR="00D67FE5" w:rsidRDefault="00D67FE5" w:rsidP="00502580">
      <w:pPr>
        <w:spacing w:after="0" w:line="240" w:lineRule="auto"/>
      </w:pPr>
      <w:r>
        <w:separator/>
      </w:r>
    </w:p>
  </w:endnote>
  <w:endnote w:type="continuationSeparator" w:id="0">
    <w:p w14:paraId="40347666" w14:textId="77777777" w:rsidR="00D67FE5" w:rsidRDefault="00D67FE5" w:rsidP="00502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2C18DE" w14:textId="77777777" w:rsidR="00D67FE5" w:rsidRDefault="00D67FE5" w:rsidP="00502580">
      <w:pPr>
        <w:spacing w:after="0" w:line="240" w:lineRule="auto"/>
      </w:pPr>
      <w:r>
        <w:separator/>
      </w:r>
    </w:p>
  </w:footnote>
  <w:footnote w:type="continuationSeparator" w:id="0">
    <w:p w14:paraId="7760376C" w14:textId="77777777" w:rsidR="00D67FE5" w:rsidRDefault="00D67FE5" w:rsidP="00502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9B"/>
    <w:rsid w:val="00081D57"/>
    <w:rsid w:val="0021769B"/>
    <w:rsid w:val="00502580"/>
    <w:rsid w:val="00552D12"/>
    <w:rsid w:val="00731E27"/>
    <w:rsid w:val="008B0A2C"/>
    <w:rsid w:val="009E796A"/>
    <w:rsid w:val="00AB0AC0"/>
    <w:rsid w:val="00B426CB"/>
    <w:rsid w:val="00D67FE5"/>
    <w:rsid w:val="00F05993"/>
    <w:rsid w:val="00F3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F5DAB1"/>
  <w15:chartTrackingRefBased/>
  <w15:docId w15:val="{BA308FDC-9E58-4375-9C27-01279A91A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0A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0A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09</Words>
  <Characters>1373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anaduy, Paul A. (CDC/DDID/NCIRD/DVD)</dc:creator>
  <cp:keywords/>
  <dc:description/>
  <cp:lastModifiedBy>Gastanaduy, Paul A. (CDC/DDID/NCIRD/DVD)</cp:lastModifiedBy>
  <cp:revision>2</cp:revision>
  <dcterms:created xsi:type="dcterms:W3CDTF">2021-04-21T16:03:00Z</dcterms:created>
  <dcterms:modified xsi:type="dcterms:W3CDTF">2021-04-2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20T21:52:5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3308e9c-c56b-4c7e-a098-5dbd8a0268b8</vt:lpwstr>
  </property>
  <property fmtid="{D5CDD505-2E9C-101B-9397-08002B2CF9AE}" pid="8" name="MSIP_Label_7b94a7b8-f06c-4dfe-bdcc-9b548fd58c31_ContentBits">
    <vt:lpwstr>0</vt:lpwstr>
  </property>
</Properties>
</file>